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BD9F2" w14:textId="77777777" w:rsidR="005C4AC3" w:rsidRPr="00FE121A" w:rsidRDefault="000329FC">
      <w:pPr>
        <w:jc w:val="both"/>
        <w:rPr>
          <w:rFonts w:ascii="Times New Roman" w:eastAsia="Times New Roman" w:hAnsi="Times New Roman" w:cs="Times New Roman"/>
        </w:rPr>
      </w:pPr>
      <w:r w:rsidRPr="00FE121A">
        <w:rPr>
          <w:rFonts w:ascii="Times New Roman" w:eastAsia="Times New Roman" w:hAnsi="Times New Roman" w:cs="Times New Roman"/>
        </w:rPr>
        <w:t>Supplementary Table 1. The table provides form</w:t>
      </w:r>
      <w:bookmarkStart w:id="0" w:name="_GoBack"/>
      <w:bookmarkEnd w:id="0"/>
      <w:r w:rsidRPr="00FE121A">
        <w:rPr>
          <w:rFonts w:ascii="Times New Roman" w:eastAsia="Times New Roman" w:hAnsi="Times New Roman" w:cs="Times New Roman"/>
        </w:rPr>
        <w:t xml:space="preserve">ulas for calculating derived glycan traits from capillary gel electrophoresis with laser-induced fluorescence (CGE-LIF) electropherograms and ultra-high-performance liquid chromatography (UPLC) chromatograms. Each glycan peak is denoted by a GP followed by a number indicating its order on the corresponding graph. The corresponding letters (G0, G1, G2, S, B, F) represent distinct glycosylation traits: G0 for </w:t>
      </w:r>
      <w:proofErr w:type="spellStart"/>
      <w:r w:rsidRPr="00FE121A">
        <w:rPr>
          <w:rFonts w:ascii="Times New Roman" w:eastAsia="Times New Roman" w:hAnsi="Times New Roman" w:cs="Times New Roman"/>
        </w:rPr>
        <w:t>a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G1 for </w:t>
      </w:r>
      <w:proofErr w:type="spellStart"/>
      <w:r w:rsidRPr="00FE121A">
        <w:rPr>
          <w:rFonts w:ascii="Times New Roman" w:eastAsia="Times New Roman" w:hAnsi="Times New Roman" w:cs="Times New Roman"/>
        </w:rPr>
        <w:t>mono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G2 for </w:t>
      </w:r>
      <w:proofErr w:type="spellStart"/>
      <w:r w:rsidRPr="00FE121A">
        <w:rPr>
          <w:rFonts w:ascii="Times New Roman" w:eastAsia="Times New Roman" w:hAnsi="Times New Roman" w:cs="Times New Roman"/>
        </w:rPr>
        <w:t>di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S for sialylation, B for bisecting N-acetylglucosamine, and F for core </w:t>
      </w:r>
      <w:proofErr w:type="spellStart"/>
      <w:r w:rsidRPr="00FE121A">
        <w:rPr>
          <w:rFonts w:ascii="Times New Roman" w:eastAsia="Times New Roman" w:hAnsi="Times New Roman" w:cs="Times New Roman"/>
        </w:rPr>
        <w:t>fuc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 in protein structures.</w:t>
      </w:r>
    </w:p>
    <w:tbl>
      <w:tblPr>
        <w:tblStyle w:val="5"/>
        <w:tblW w:w="87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530"/>
        <w:gridCol w:w="5925"/>
      </w:tblGrid>
      <w:tr w:rsidR="001B1AFB" w:rsidRPr="00FE121A" w14:paraId="0B9A37C1" w14:textId="77777777" w:rsidTr="00167754">
        <w:trPr>
          <w:trHeight w:val="975"/>
          <w:jc w:val="center"/>
        </w:trPr>
        <w:tc>
          <w:tcPr>
            <w:tcW w:w="1290" w:type="dxa"/>
            <w:vAlign w:val="center"/>
          </w:tcPr>
          <w:p w14:paraId="7594FAFE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Method</w:t>
            </w:r>
          </w:p>
        </w:tc>
        <w:tc>
          <w:tcPr>
            <w:tcW w:w="1530" w:type="dxa"/>
            <w:vAlign w:val="center"/>
          </w:tcPr>
          <w:p w14:paraId="6F6DD98F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lycan trait</w:t>
            </w:r>
          </w:p>
        </w:tc>
        <w:tc>
          <w:tcPr>
            <w:tcW w:w="5925" w:type="dxa"/>
            <w:vAlign w:val="center"/>
          </w:tcPr>
          <w:p w14:paraId="64402361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Trait formula</w:t>
            </w:r>
          </w:p>
        </w:tc>
      </w:tr>
      <w:tr w:rsidR="001B1AFB" w:rsidRPr="00FE121A" w14:paraId="06EECB27" w14:textId="77777777" w:rsidTr="00167754">
        <w:trPr>
          <w:trHeight w:val="480"/>
          <w:jc w:val="center"/>
        </w:trPr>
        <w:tc>
          <w:tcPr>
            <w:tcW w:w="1290" w:type="dxa"/>
            <w:vAlign w:val="center"/>
          </w:tcPr>
          <w:p w14:paraId="36598FBA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CGE-LIF</w:t>
            </w:r>
          </w:p>
        </w:tc>
        <w:tc>
          <w:tcPr>
            <w:tcW w:w="1530" w:type="dxa"/>
            <w:vAlign w:val="center"/>
          </w:tcPr>
          <w:p w14:paraId="24EB9748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0</w:t>
            </w:r>
          </w:p>
        </w:tc>
        <w:tc>
          <w:tcPr>
            <w:tcW w:w="5925" w:type="dxa"/>
            <w:vAlign w:val="center"/>
          </w:tcPr>
          <w:p w14:paraId="7D176E48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14+GP15+GP18</w:t>
            </w:r>
          </w:p>
        </w:tc>
      </w:tr>
      <w:tr w:rsidR="001B1AFB" w:rsidRPr="00FE121A" w14:paraId="6FE9D325" w14:textId="77777777" w:rsidTr="00167754">
        <w:trPr>
          <w:trHeight w:val="480"/>
          <w:jc w:val="center"/>
        </w:trPr>
        <w:tc>
          <w:tcPr>
            <w:tcW w:w="1290" w:type="dxa"/>
            <w:vAlign w:val="center"/>
          </w:tcPr>
          <w:p w14:paraId="11F4488D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638FF13C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1</w:t>
            </w:r>
          </w:p>
        </w:tc>
        <w:tc>
          <w:tcPr>
            <w:tcW w:w="5925" w:type="dxa"/>
            <w:vAlign w:val="center"/>
          </w:tcPr>
          <w:p w14:paraId="2426647D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16+GP17+GP19+GP20+GP21+GP22+GP23+GP24</w:t>
            </w:r>
          </w:p>
        </w:tc>
      </w:tr>
      <w:tr w:rsidR="001B1AFB" w:rsidRPr="00FE121A" w14:paraId="2E1597DB" w14:textId="77777777" w:rsidTr="00167754">
        <w:trPr>
          <w:trHeight w:val="480"/>
          <w:jc w:val="center"/>
        </w:trPr>
        <w:tc>
          <w:tcPr>
            <w:tcW w:w="1290" w:type="dxa"/>
            <w:vAlign w:val="center"/>
          </w:tcPr>
          <w:p w14:paraId="78561412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194CEA75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2</w:t>
            </w:r>
          </w:p>
        </w:tc>
        <w:tc>
          <w:tcPr>
            <w:tcW w:w="5925" w:type="dxa"/>
            <w:vAlign w:val="center"/>
          </w:tcPr>
          <w:p w14:paraId="36CB3DFB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25+GP26+GP27</w:t>
            </w:r>
          </w:p>
        </w:tc>
      </w:tr>
      <w:tr w:rsidR="001B1AFB" w:rsidRPr="00FE121A" w14:paraId="34A2AA60" w14:textId="77777777" w:rsidTr="00167754">
        <w:trPr>
          <w:trHeight w:val="574"/>
          <w:jc w:val="center"/>
        </w:trPr>
        <w:tc>
          <w:tcPr>
            <w:tcW w:w="1290" w:type="dxa"/>
            <w:vAlign w:val="center"/>
          </w:tcPr>
          <w:p w14:paraId="0D6F85F4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0A728982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5925" w:type="dxa"/>
            <w:vAlign w:val="center"/>
          </w:tcPr>
          <w:p w14:paraId="6711E59D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1+GP2+GP3+GP4+GP5+GP6+GP7+GP8+GP9+GP10+GP11+GP12+GP13</w:t>
            </w:r>
          </w:p>
        </w:tc>
      </w:tr>
      <w:tr w:rsidR="001B1AFB" w:rsidRPr="00FE121A" w14:paraId="2531A03D" w14:textId="77777777" w:rsidTr="00167754">
        <w:trPr>
          <w:trHeight w:val="356"/>
          <w:jc w:val="center"/>
        </w:trPr>
        <w:tc>
          <w:tcPr>
            <w:tcW w:w="1290" w:type="dxa"/>
            <w:vAlign w:val="center"/>
          </w:tcPr>
          <w:p w14:paraId="5F6F05C1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413CB7FF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5925" w:type="dxa"/>
            <w:vAlign w:val="center"/>
          </w:tcPr>
          <w:p w14:paraId="516B8747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2+GP4+GP11+GP13+GP14+GP18+GP19+GP20+GP23+GP24+GP25+GP27</w:t>
            </w:r>
          </w:p>
        </w:tc>
      </w:tr>
      <w:tr w:rsidR="001B1AFB" w:rsidRPr="00FE121A" w14:paraId="28E70A31" w14:textId="77777777" w:rsidTr="00167754">
        <w:trPr>
          <w:trHeight w:val="574"/>
          <w:jc w:val="center"/>
        </w:trPr>
        <w:tc>
          <w:tcPr>
            <w:tcW w:w="1290" w:type="dxa"/>
            <w:vAlign w:val="center"/>
          </w:tcPr>
          <w:p w14:paraId="7BDCF7C8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671AB9A0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925" w:type="dxa"/>
            <w:vAlign w:val="center"/>
          </w:tcPr>
          <w:p w14:paraId="075026A4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3+GP4+GP7+GP8+GP12+GP13+GP15+GP18+GP21+GP22+GP23+GP24+GP26+GP27</w:t>
            </w:r>
          </w:p>
        </w:tc>
      </w:tr>
      <w:tr w:rsidR="001B1AFB" w:rsidRPr="00FE121A" w14:paraId="361B24A0" w14:textId="77777777" w:rsidTr="00167754">
        <w:trPr>
          <w:trHeight w:val="574"/>
          <w:jc w:val="center"/>
        </w:trPr>
        <w:tc>
          <w:tcPr>
            <w:tcW w:w="1290" w:type="dxa"/>
            <w:vAlign w:val="center"/>
          </w:tcPr>
          <w:p w14:paraId="427EBE83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UPLC</w:t>
            </w:r>
          </w:p>
        </w:tc>
        <w:tc>
          <w:tcPr>
            <w:tcW w:w="1530" w:type="dxa"/>
            <w:vAlign w:val="center"/>
          </w:tcPr>
          <w:p w14:paraId="135F70B9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0</w:t>
            </w:r>
          </w:p>
        </w:tc>
        <w:tc>
          <w:tcPr>
            <w:tcW w:w="5925" w:type="dxa"/>
            <w:vAlign w:val="center"/>
          </w:tcPr>
          <w:p w14:paraId="4F742779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1+GP2+GP3+GP4+GP6</w:t>
            </w:r>
          </w:p>
        </w:tc>
      </w:tr>
      <w:tr w:rsidR="001B1AFB" w:rsidRPr="00FE121A" w14:paraId="5862A98B" w14:textId="77777777" w:rsidTr="00167754">
        <w:trPr>
          <w:trHeight w:val="574"/>
          <w:jc w:val="center"/>
        </w:trPr>
        <w:tc>
          <w:tcPr>
            <w:tcW w:w="1290" w:type="dxa"/>
            <w:vAlign w:val="center"/>
          </w:tcPr>
          <w:p w14:paraId="4A58D588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4D04A037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1</w:t>
            </w:r>
          </w:p>
        </w:tc>
        <w:tc>
          <w:tcPr>
            <w:tcW w:w="5925" w:type="dxa"/>
            <w:vAlign w:val="center"/>
          </w:tcPr>
          <w:p w14:paraId="458347B4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7+GP8+GP9+GP10+GP11</w:t>
            </w:r>
          </w:p>
        </w:tc>
      </w:tr>
      <w:tr w:rsidR="001B1AFB" w:rsidRPr="00FE121A" w14:paraId="4C404295" w14:textId="77777777" w:rsidTr="00167754">
        <w:trPr>
          <w:trHeight w:val="574"/>
          <w:jc w:val="center"/>
        </w:trPr>
        <w:tc>
          <w:tcPr>
            <w:tcW w:w="1290" w:type="dxa"/>
            <w:vAlign w:val="center"/>
          </w:tcPr>
          <w:p w14:paraId="5C0F1B93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4AA1CDB0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2</w:t>
            </w:r>
          </w:p>
        </w:tc>
        <w:tc>
          <w:tcPr>
            <w:tcW w:w="5925" w:type="dxa"/>
            <w:vAlign w:val="center"/>
          </w:tcPr>
          <w:p w14:paraId="3C5CB95F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12+GP13+GP14+GP15</w:t>
            </w:r>
          </w:p>
        </w:tc>
      </w:tr>
      <w:tr w:rsidR="001B1AFB" w:rsidRPr="00FE121A" w14:paraId="3FE09B01" w14:textId="77777777" w:rsidTr="00167754">
        <w:trPr>
          <w:trHeight w:val="574"/>
          <w:jc w:val="center"/>
        </w:trPr>
        <w:tc>
          <w:tcPr>
            <w:tcW w:w="1290" w:type="dxa"/>
            <w:vAlign w:val="center"/>
          </w:tcPr>
          <w:p w14:paraId="58473C7F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3FE8C355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5925" w:type="dxa"/>
            <w:vAlign w:val="center"/>
          </w:tcPr>
          <w:p w14:paraId="5F9A5CA2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16+GP17+GP18+GP19+GP20+GP21+GP22+GP23+GP24</w:t>
            </w:r>
          </w:p>
        </w:tc>
      </w:tr>
      <w:tr w:rsidR="001B1AFB" w:rsidRPr="00FE121A" w14:paraId="17E311C2" w14:textId="77777777" w:rsidTr="00167754">
        <w:trPr>
          <w:trHeight w:val="679"/>
          <w:jc w:val="center"/>
        </w:trPr>
        <w:tc>
          <w:tcPr>
            <w:tcW w:w="1290" w:type="dxa"/>
            <w:vAlign w:val="center"/>
          </w:tcPr>
          <w:p w14:paraId="26A73B46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7899B1F6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5925" w:type="dxa"/>
            <w:vAlign w:val="center"/>
          </w:tcPr>
          <w:p w14:paraId="3B4D19C9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3+GP6+GP10+GP11+GP13+GP15+GP19+GP22+GP24</w:t>
            </w:r>
          </w:p>
        </w:tc>
      </w:tr>
      <w:tr w:rsidR="005C4AC3" w:rsidRPr="00FE121A" w14:paraId="1D74C25E" w14:textId="77777777" w:rsidTr="00167754">
        <w:trPr>
          <w:trHeight w:val="679"/>
          <w:jc w:val="center"/>
        </w:trPr>
        <w:tc>
          <w:tcPr>
            <w:tcW w:w="1290" w:type="dxa"/>
            <w:vAlign w:val="center"/>
          </w:tcPr>
          <w:p w14:paraId="7D2CFBDE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41C75CEC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925" w:type="dxa"/>
            <w:vAlign w:val="center"/>
          </w:tcPr>
          <w:p w14:paraId="1844AB85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P1+GP4+GP6+GP8+GP9+GP10+GP11+GP14+GP15+GP16+GP18+GP19+GP20+GP23+GP24</w:t>
            </w:r>
          </w:p>
        </w:tc>
      </w:tr>
    </w:tbl>
    <w:p w14:paraId="23515AB4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3117AF8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0A72BD3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8490C2E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56518F9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27C079C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A073D8A" w14:textId="77777777" w:rsidR="005C4AC3" w:rsidRPr="00FE121A" w:rsidRDefault="000329FC">
      <w:pPr>
        <w:jc w:val="both"/>
        <w:rPr>
          <w:rFonts w:ascii="Times New Roman" w:eastAsia="Times New Roman" w:hAnsi="Times New Roman" w:cs="Times New Roman"/>
        </w:rPr>
      </w:pPr>
      <w:r w:rsidRPr="00FE121A">
        <w:rPr>
          <w:rFonts w:ascii="Times New Roman" w:eastAsia="Times New Roman" w:hAnsi="Times New Roman" w:cs="Times New Roman"/>
        </w:rPr>
        <w:t>Supplementary</w:t>
      </w:r>
      <w:r w:rsidRPr="00FE121A">
        <w:rPr>
          <w:rFonts w:ascii="Times New Roman" w:eastAsia="Times New Roman" w:hAnsi="Times New Roman" w:cs="Times New Roman"/>
          <w:highlight w:val="white"/>
        </w:rPr>
        <w:t xml:space="preserve"> Table 2. </w:t>
      </w:r>
      <w:r w:rsidRPr="00FE121A">
        <w:rPr>
          <w:rFonts w:ascii="Times New Roman" w:eastAsia="Times New Roman" w:hAnsi="Times New Roman" w:cs="Times New Roman"/>
        </w:rPr>
        <w:t xml:space="preserve">Time effect along with their corresponding standard error and (adjusted) p values on glycan traits over 90 days in healthy male individuals. The corresponding letters (G0, G1, G2, S, B, F) represent distinct glycosylation traits: G0 for </w:t>
      </w:r>
      <w:proofErr w:type="spellStart"/>
      <w:r w:rsidRPr="00FE121A">
        <w:rPr>
          <w:rFonts w:ascii="Times New Roman" w:eastAsia="Times New Roman" w:hAnsi="Times New Roman" w:cs="Times New Roman"/>
        </w:rPr>
        <w:t>a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G1 for </w:t>
      </w:r>
      <w:proofErr w:type="spellStart"/>
      <w:r w:rsidRPr="00FE121A">
        <w:rPr>
          <w:rFonts w:ascii="Times New Roman" w:eastAsia="Times New Roman" w:hAnsi="Times New Roman" w:cs="Times New Roman"/>
        </w:rPr>
        <w:t>mono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G2 for </w:t>
      </w:r>
      <w:proofErr w:type="spellStart"/>
      <w:r w:rsidRPr="00FE121A">
        <w:rPr>
          <w:rFonts w:ascii="Times New Roman" w:eastAsia="Times New Roman" w:hAnsi="Times New Roman" w:cs="Times New Roman"/>
        </w:rPr>
        <w:t>di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S for sialylation, B for bisecting N-acetylglucosamine, and F for core </w:t>
      </w:r>
      <w:proofErr w:type="spellStart"/>
      <w:r w:rsidRPr="00FE121A">
        <w:rPr>
          <w:rFonts w:ascii="Times New Roman" w:eastAsia="Times New Roman" w:hAnsi="Times New Roman" w:cs="Times New Roman"/>
        </w:rPr>
        <w:t>fuc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 in protein structures.</w:t>
      </w:r>
    </w:p>
    <w:p w14:paraId="42D0B88A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</w:rPr>
      </w:pPr>
    </w:p>
    <w:p w14:paraId="5C446511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4"/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785"/>
        <w:gridCol w:w="1785"/>
        <w:gridCol w:w="1785"/>
        <w:gridCol w:w="2070"/>
      </w:tblGrid>
      <w:tr w:rsidR="001B1AFB" w:rsidRPr="00FE121A" w14:paraId="365AC211" w14:textId="77777777" w:rsidTr="00167754">
        <w:trPr>
          <w:trHeight w:val="489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61C56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lycan trait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9DCF2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Time effect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DF141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D0D14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B702A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Adjusted p-value</w:t>
            </w:r>
          </w:p>
        </w:tc>
      </w:tr>
      <w:tr w:rsidR="001B1AFB" w:rsidRPr="00FE121A" w14:paraId="4B3C8075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3D29A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0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34247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135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25995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165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3A763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42454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936EA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63681</w:t>
            </w:r>
          </w:p>
        </w:tc>
      </w:tr>
      <w:tr w:rsidR="001B1AFB" w:rsidRPr="00FE121A" w14:paraId="2F942261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8DB5F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4C7AB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163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CC436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170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02455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34990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EAD1D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59983</w:t>
            </w:r>
          </w:p>
        </w:tc>
      </w:tr>
      <w:tr w:rsidR="001B1AFB" w:rsidRPr="00FE121A" w14:paraId="1D48940B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7ABD8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2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857AF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174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8A2BA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169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77E5B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31835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73929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59983</w:t>
            </w:r>
          </w:p>
        </w:tc>
      </w:tr>
      <w:tr w:rsidR="001B1AFB" w:rsidRPr="00FE121A" w14:paraId="6B57D444" w14:textId="77777777" w:rsidTr="00167754">
        <w:trPr>
          <w:trHeight w:val="10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41BAD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67FBC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11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F1881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233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BD219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63907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7DCA1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76689</w:t>
            </w:r>
          </w:p>
        </w:tc>
      </w:tr>
      <w:tr w:rsidR="001B1AFB" w:rsidRPr="00FE121A" w14:paraId="5448B898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7355B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6B941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244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DBA3F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168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ECF3E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16495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13486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51477</w:t>
            </w:r>
          </w:p>
        </w:tc>
      </w:tr>
      <w:tr w:rsidR="005C4AC3" w:rsidRPr="00FE121A" w14:paraId="1308F1CB" w14:textId="77777777" w:rsidTr="00167754">
        <w:trPr>
          <w:trHeight w:val="574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E76BD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DEA21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115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BDA0B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385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89A9B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76882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01881" w14:textId="77777777" w:rsidR="005C4AC3" w:rsidRPr="00FE121A" w:rsidRDefault="000329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76882</w:t>
            </w:r>
          </w:p>
        </w:tc>
      </w:tr>
    </w:tbl>
    <w:p w14:paraId="5930C5EC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</w:rPr>
      </w:pPr>
    </w:p>
    <w:p w14:paraId="3F25CC05" w14:textId="77777777" w:rsidR="005C4AC3" w:rsidRPr="00FE121A" w:rsidRDefault="000329FC">
      <w:pPr>
        <w:rPr>
          <w:rFonts w:ascii="Times New Roman" w:eastAsia="Times New Roman" w:hAnsi="Times New Roman" w:cs="Times New Roman"/>
        </w:rPr>
      </w:pPr>
      <w:r w:rsidRPr="00FE121A">
        <w:br w:type="page"/>
      </w:r>
    </w:p>
    <w:p w14:paraId="2810BB21" w14:textId="77777777" w:rsidR="005C4AC3" w:rsidRPr="00FE121A" w:rsidRDefault="000329FC">
      <w:pPr>
        <w:jc w:val="both"/>
        <w:rPr>
          <w:rFonts w:ascii="Times New Roman" w:eastAsia="Times New Roman" w:hAnsi="Times New Roman" w:cs="Times New Roman"/>
        </w:rPr>
      </w:pPr>
      <w:r w:rsidRPr="00FE121A">
        <w:rPr>
          <w:rFonts w:ascii="Times New Roman" w:eastAsia="Times New Roman" w:hAnsi="Times New Roman" w:cs="Times New Roman"/>
        </w:rPr>
        <w:lastRenderedPageBreak/>
        <w:t>Supplementary</w:t>
      </w:r>
      <w:r w:rsidRPr="00FE121A">
        <w:rPr>
          <w:rFonts w:ascii="Times New Roman" w:eastAsia="Times New Roman" w:hAnsi="Times New Roman" w:cs="Times New Roman"/>
          <w:highlight w:val="white"/>
        </w:rPr>
        <w:t xml:space="preserve"> Table 3. </w:t>
      </w:r>
      <w:r w:rsidRPr="00FE121A">
        <w:rPr>
          <w:rFonts w:ascii="Times New Roman" w:eastAsia="Times New Roman" w:hAnsi="Times New Roman" w:cs="Times New Roman"/>
        </w:rPr>
        <w:t xml:space="preserve">Time effect along with their corresponding standard error and (adjusted) p values on glycan traits over 90 days in the healthy female individuals. The corresponding letters (G0, G1, G2, S, B, F) represent distinct glycosylation traits: G0 for </w:t>
      </w:r>
      <w:proofErr w:type="spellStart"/>
      <w:r w:rsidRPr="00FE121A">
        <w:rPr>
          <w:rFonts w:ascii="Times New Roman" w:eastAsia="Times New Roman" w:hAnsi="Times New Roman" w:cs="Times New Roman"/>
        </w:rPr>
        <w:t>a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G1 for </w:t>
      </w:r>
      <w:proofErr w:type="spellStart"/>
      <w:r w:rsidRPr="00FE121A">
        <w:rPr>
          <w:rFonts w:ascii="Times New Roman" w:eastAsia="Times New Roman" w:hAnsi="Times New Roman" w:cs="Times New Roman"/>
        </w:rPr>
        <w:t>mono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G2 for </w:t>
      </w:r>
      <w:proofErr w:type="spellStart"/>
      <w:r w:rsidRPr="00FE121A">
        <w:rPr>
          <w:rFonts w:ascii="Times New Roman" w:eastAsia="Times New Roman" w:hAnsi="Times New Roman" w:cs="Times New Roman"/>
        </w:rPr>
        <w:t>di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S for sialylation, B for bisecting N-acetylglucosamine, and F for core </w:t>
      </w:r>
      <w:proofErr w:type="spellStart"/>
      <w:r w:rsidRPr="00FE121A">
        <w:rPr>
          <w:rFonts w:ascii="Times New Roman" w:eastAsia="Times New Roman" w:hAnsi="Times New Roman" w:cs="Times New Roman"/>
        </w:rPr>
        <w:t>fuc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 in protein structures.</w:t>
      </w:r>
    </w:p>
    <w:p w14:paraId="24E79644" w14:textId="77777777" w:rsidR="005C4AC3" w:rsidRPr="00FE121A" w:rsidRDefault="005C4AC3">
      <w:pPr>
        <w:rPr>
          <w:rFonts w:ascii="Times New Roman" w:eastAsia="Times New Roman" w:hAnsi="Times New Roman" w:cs="Times New Roman"/>
        </w:rPr>
      </w:pPr>
    </w:p>
    <w:p w14:paraId="637C67CC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4"/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785"/>
        <w:gridCol w:w="1785"/>
        <w:gridCol w:w="1785"/>
        <w:gridCol w:w="2070"/>
      </w:tblGrid>
      <w:tr w:rsidR="00AE55F5" w:rsidRPr="00FE121A" w14:paraId="7892BD1F" w14:textId="77777777" w:rsidTr="00167754">
        <w:trPr>
          <w:trHeight w:val="489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EDB42" w14:textId="3FC7986B" w:rsidR="00AE55F5" w:rsidRPr="00FE121A" w:rsidRDefault="000329FC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br w:type="page"/>
            </w:r>
            <w:r w:rsidR="00AE55F5" w:rsidRPr="00FE121A">
              <w:rPr>
                <w:rFonts w:ascii="Times New Roman" w:eastAsia="Times New Roman" w:hAnsi="Times New Roman" w:cs="Times New Roman"/>
              </w:rPr>
              <w:t>Glycan trait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E2B79" w14:textId="77777777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Time effect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69926" w14:textId="77777777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E18A1" w14:textId="77777777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39974" w14:textId="77777777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Adjusted p-value</w:t>
            </w:r>
          </w:p>
        </w:tc>
      </w:tr>
      <w:tr w:rsidR="00AE55F5" w:rsidRPr="00FE121A" w14:paraId="70852F10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E4121" w14:textId="77777777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0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55400" w14:textId="575D7210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036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442A3" w14:textId="70A96769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096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D61B9" w14:textId="71C8A026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70989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ACF73" w14:textId="3A8D0D36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76882</w:t>
            </w:r>
          </w:p>
        </w:tc>
      </w:tr>
      <w:tr w:rsidR="00AE55F5" w:rsidRPr="00FE121A" w14:paraId="29EA6260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B732C" w14:textId="77777777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E2A49" w14:textId="0390F2B0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079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9216B" w14:textId="53387228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113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3B2C0" w14:textId="453424DF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48688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D6862" w14:textId="4BCE71D9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64917</w:t>
            </w:r>
          </w:p>
        </w:tc>
      </w:tr>
      <w:tr w:rsidR="00AE55F5" w:rsidRPr="00FE121A" w14:paraId="725371E8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CD092" w14:textId="77777777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2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A46C3" w14:textId="3AEB8503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203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95285" w14:textId="6FB0FAAA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146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4FB48B" w14:textId="7DD846A8" w:rsidR="00AE55F5" w:rsidRPr="00FE121A" w:rsidRDefault="00AE55F5" w:rsidP="00AE55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17159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CE3EFE" w14:textId="54086453" w:rsidR="00AE55F5" w:rsidRPr="00FE121A" w:rsidRDefault="00AE55F5" w:rsidP="00AE55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51477</w:t>
            </w:r>
          </w:p>
        </w:tc>
      </w:tr>
      <w:tr w:rsidR="00AE55F5" w:rsidRPr="00FE121A" w14:paraId="13553D87" w14:textId="77777777" w:rsidTr="00167754">
        <w:trPr>
          <w:trHeight w:val="10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5D71B" w14:textId="77777777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9EA2B" w14:textId="049D8900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249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958C6" w14:textId="664D07F7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202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F8603" w14:textId="6897EC9C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22254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4F203" w14:textId="7E2B8E4F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53410</w:t>
            </w:r>
          </w:p>
        </w:tc>
      </w:tr>
      <w:tr w:rsidR="00AE55F5" w:rsidRPr="00FE121A" w14:paraId="4C8ED314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60EC0" w14:textId="77777777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0CA1E" w14:textId="15B71F1F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127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6D017" w14:textId="3F272552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073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9F17A" w14:textId="6C91AB32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8861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1971B" w14:textId="67BA0266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51477</w:t>
            </w:r>
          </w:p>
        </w:tc>
      </w:tr>
      <w:tr w:rsidR="00AE55F5" w:rsidRPr="00FE121A" w14:paraId="0EDFA15D" w14:textId="77777777" w:rsidTr="00167754">
        <w:trPr>
          <w:trHeight w:val="574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4923D" w14:textId="77777777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AFE2F" w14:textId="7A8B755F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495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62A9E" w14:textId="34D10BA0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236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DA532" w14:textId="46A5667C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4028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7590A" w14:textId="4C4E7454" w:rsidR="00AE55F5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48341</w:t>
            </w:r>
          </w:p>
        </w:tc>
      </w:tr>
    </w:tbl>
    <w:p w14:paraId="17EB3560" w14:textId="729B4283" w:rsidR="00AE55F5" w:rsidRPr="00FE121A" w:rsidRDefault="00AE55F5"/>
    <w:p w14:paraId="137FBC8B" w14:textId="77777777" w:rsidR="00AE55F5" w:rsidRPr="00FE121A" w:rsidRDefault="00AE55F5">
      <w:pPr>
        <w:rPr>
          <w:rFonts w:ascii="Times New Roman" w:eastAsia="Times New Roman" w:hAnsi="Times New Roman" w:cs="Times New Roman"/>
        </w:rPr>
      </w:pPr>
      <w:r w:rsidRPr="00FE121A">
        <w:rPr>
          <w:rFonts w:ascii="Times New Roman" w:eastAsia="Times New Roman" w:hAnsi="Times New Roman" w:cs="Times New Roman"/>
        </w:rPr>
        <w:br w:type="page"/>
      </w:r>
    </w:p>
    <w:p w14:paraId="41092C8B" w14:textId="672F0FD8" w:rsidR="005C4AC3" w:rsidRPr="00FE121A" w:rsidRDefault="000329FC">
      <w:pPr>
        <w:jc w:val="both"/>
        <w:rPr>
          <w:rFonts w:ascii="Times New Roman" w:eastAsia="Times New Roman" w:hAnsi="Times New Roman" w:cs="Times New Roman"/>
        </w:rPr>
      </w:pPr>
      <w:r w:rsidRPr="00FE121A">
        <w:rPr>
          <w:rFonts w:ascii="Times New Roman" w:eastAsia="Times New Roman" w:hAnsi="Times New Roman" w:cs="Times New Roman"/>
        </w:rPr>
        <w:lastRenderedPageBreak/>
        <w:t xml:space="preserve">Supplementary Table 4. Time effect along with their corresponding standard error and (adjusted) p values on glycan traits over 12 weeks in the menstrual cycle cohort. The corresponding letters (G0, G1, G2, S, B, F) represent distinct glycosylation traits: G0 for </w:t>
      </w:r>
      <w:proofErr w:type="spellStart"/>
      <w:r w:rsidRPr="00FE121A">
        <w:rPr>
          <w:rFonts w:ascii="Times New Roman" w:eastAsia="Times New Roman" w:hAnsi="Times New Roman" w:cs="Times New Roman"/>
        </w:rPr>
        <w:t>a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G1 for </w:t>
      </w:r>
      <w:proofErr w:type="spellStart"/>
      <w:r w:rsidRPr="00FE121A">
        <w:rPr>
          <w:rFonts w:ascii="Times New Roman" w:eastAsia="Times New Roman" w:hAnsi="Times New Roman" w:cs="Times New Roman"/>
        </w:rPr>
        <w:t>mono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G2 for </w:t>
      </w:r>
      <w:proofErr w:type="spellStart"/>
      <w:r w:rsidRPr="00FE121A">
        <w:rPr>
          <w:rFonts w:ascii="Times New Roman" w:eastAsia="Times New Roman" w:hAnsi="Times New Roman" w:cs="Times New Roman"/>
        </w:rPr>
        <w:t>di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S for sialylation, B for bisecting N-acetylglucosamine, and F for core </w:t>
      </w:r>
      <w:proofErr w:type="spellStart"/>
      <w:r w:rsidRPr="00FE121A">
        <w:rPr>
          <w:rFonts w:ascii="Times New Roman" w:eastAsia="Times New Roman" w:hAnsi="Times New Roman" w:cs="Times New Roman"/>
        </w:rPr>
        <w:t>fuc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 in protein structures.</w:t>
      </w:r>
    </w:p>
    <w:p w14:paraId="06FCD977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</w:rPr>
      </w:pPr>
    </w:p>
    <w:p w14:paraId="0ACF1596" w14:textId="77777777" w:rsidR="005C4AC3" w:rsidRPr="00FE121A" w:rsidRDefault="005C4AC3">
      <w:pPr>
        <w:rPr>
          <w:rFonts w:ascii="Times New Roman" w:eastAsia="Times New Roman" w:hAnsi="Times New Roman" w:cs="Times New Roman"/>
        </w:rPr>
      </w:pPr>
    </w:p>
    <w:tbl>
      <w:tblPr>
        <w:tblStyle w:val="4"/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785"/>
        <w:gridCol w:w="1785"/>
        <w:gridCol w:w="1785"/>
        <w:gridCol w:w="2070"/>
      </w:tblGrid>
      <w:tr w:rsidR="00152289" w:rsidRPr="00FE121A" w14:paraId="1F4BB79B" w14:textId="77777777" w:rsidTr="00167754">
        <w:trPr>
          <w:trHeight w:val="495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63048" w14:textId="77777777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lycan trait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6FABE" w14:textId="77777777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Time effect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E3AE4" w14:textId="77777777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61DEF" w14:textId="77777777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74340" w14:textId="77777777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Adjusted p-value</w:t>
            </w:r>
          </w:p>
        </w:tc>
      </w:tr>
      <w:tr w:rsidR="00152289" w:rsidRPr="00FE121A" w14:paraId="4EEA2083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F887B" w14:textId="77777777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0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3A1FC" w14:textId="2222E624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2152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A2F71" w14:textId="355CB19D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1002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AD54C" w14:textId="3884A6F6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3178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596E2" w14:textId="29544C1E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6357</w:t>
            </w:r>
          </w:p>
        </w:tc>
      </w:tr>
      <w:tr w:rsidR="00152289" w:rsidRPr="00FE121A" w14:paraId="1A1C2443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E1537" w14:textId="77777777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0875D" w14:textId="38DB0EB1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623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5F750" w14:textId="53EFC686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56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DB412" w14:textId="34B33492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26684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1E1B1" w14:textId="4F1F7B52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40026</w:t>
            </w:r>
          </w:p>
        </w:tc>
      </w:tr>
      <w:tr w:rsidR="00152289" w:rsidRPr="00FE121A" w14:paraId="7EECD952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7D377" w14:textId="77777777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2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84DC0" w14:textId="700CCAF8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1675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BB091" w14:textId="10DA0E16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650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18138" w14:textId="14B03D28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999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71350" w14:textId="699AC69E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2998</w:t>
            </w:r>
          </w:p>
        </w:tc>
      </w:tr>
      <w:tr w:rsidR="00152289" w:rsidRPr="00FE121A" w14:paraId="6EF2169C" w14:textId="77777777" w:rsidTr="00167754">
        <w:trPr>
          <w:trHeight w:val="303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A2954" w14:textId="77777777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0762D" w14:textId="4C56FA0A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15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25D16" w14:textId="7BB52DC1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934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9EC6F" w14:textId="19BB5C4B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87149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03732" w14:textId="451BE2F5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87149</w:t>
            </w:r>
          </w:p>
        </w:tc>
      </w:tr>
      <w:tr w:rsidR="00152289" w:rsidRPr="00FE121A" w14:paraId="45BF7DB3" w14:textId="77777777" w:rsidTr="00167754">
        <w:trPr>
          <w:trHeight w:val="480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A4746" w14:textId="77777777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D202C" w14:textId="22E7624F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100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8065B" w14:textId="3B34DF36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251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8D11D" w14:textId="5AF3B94B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69162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B0945" w14:textId="1A8624BC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82994</w:t>
            </w:r>
          </w:p>
        </w:tc>
      </w:tr>
      <w:tr w:rsidR="00152289" w:rsidRPr="00FE121A" w14:paraId="7FEA583D" w14:textId="77777777" w:rsidTr="00167754">
        <w:trPr>
          <w:trHeight w:val="574"/>
        </w:trPr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62081" w14:textId="77777777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9E4F5" w14:textId="56AADC13" w:rsidR="00152289" w:rsidRPr="00FE121A" w:rsidRDefault="00152289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794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15AA7" w14:textId="1BAABDCA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257</w:t>
            </w:r>
          </w:p>
        </w:tc>
        <w:tc>
          <w:tcPr>
            <w:tcW w:w="17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F95BB" w14:textId="78358988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202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FF156" w14:textId="3A27A8C9" w:rsidR="00152289" w:rsidRPr="00FE121A" w:rsidRDefault="00AE55F5" w:rsidP="00311D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1211</w:t>
            </w:r>
          </w:p>
        </w:tc>
      </w:tr>
    </w:tbl>
    <w:p w14:paraId="457BE3F3" w14:textId="77777777" w:rsidR="005C4AC3" w:rsidRPr="00FE121A" w:rsidRDefault="005C4AC3">
      <w:pPr>
        <w:rPr>
          <w:rFonts w:ascii="Times New Roman" w:eastAsia="Times New Roman" w:hAnsi="Times New Roman" w:cs="Times New Roman"/>
        </w:rPr>
      </w:pPr>
    </w:p>
    <w:p w14:paraId="3CE4AD8E" w14:textId="77777777" w:rsidR="005C4AC3" w:rsidRPr="00FE121A" w:rsidRDefault="000329FC">
      <w:pPr>
        <w:jc w:val="both"/>
        <w:rPr>
          <w:rFonts w:ascii="Times New Roman" w:eastAsia="Times New Roman" w:hAnsi="Times New Roman" w:cs="Times New Roman"/>
        </w:rPr>
      </w:pPr>
      <w:r w:rsidRPr="00FE121A">
        <w:br w:type="page"/>
      </w:r>
    </w:p>
    <w:p w14:paraId="2BE2F6FB" w14:textId="77777777" w:rsidR="005C4AC3" w:rsidRPr="00FE121A" w:rsidRDefault="000329FC">
      <w:pPr>
        <w:jc w:val="both"/>
        <w:rPr>
          <w:rFonts w:ascii="Times New Roman" w:eastAsia="Times New Roman" w:hAnsi="Times New Roman" w:cs="Times New Roman"/>
        </w:rPr>
      </w:pPr>
      <w:r w:rsidRPr="00FE121A">
        <w:rPr>
          <w:rFonts w:ascii="Times New Roman" w:eastAsia="Times New Roman" w:hAnsi="Times New Roman" w:cs="Times New Roman"/>
        </w:rPr>
        <w:lastRenderedPageBreak/>
        <w:t xml:space="preserve">Supplementary Table 5. The table provides a comprehensive overview of derived glycan traits over a 5- and 10-year period, incorporating follow-up times, glycan traits, and the time effect described through the slope of the trendline. The data was generated using a Python script. The corresponding letters (G0, G1, G2, S, B, F) represent distinct glycosylation traits: G0 for </w:t>
      </w:r>
      <w:proofErr w:type="spellStart"/>
      <w:r w:rsidRPr="00FE121A">
        <w:rPr>
          <w:rFonts w:ascii="Times New Roman" w:eastAsia="Times New Roman" w:hAnsi="Times New Roman" w:cs="Times New Roman"/>
        </w:rPr>
        <w:t>a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G1 for </w:t>
      </w:r>
      <w:proofErr w:type="spellStart"/>
      <w:r w:rsidRPr="00FE121A">
        <w:rPr>
          <w:rFonts w:ascii="Times New Roman" w:eastAsia="Times New Roman" w:hAnsi="Times New Roman" w:cs="Times New Roman"/>
        </w:rPr>
        <w:t>mono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G2 for </w:t>
      </w:r>
      <w:proofErr w:type="spellStart"/>
      <w:r w:rsidRPr="00FE121A">
        <w:rPr>
          <w:rFonts w:ascii="Times New Roman" w:eastAsia="Times New Roman" w:hAnsi="Times New Roman" w:cs="Times New Roman"/>
        </w:rPr>
        <w:t>digalact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, S for sialylation, B for bisecting N-acetylglucosamine, and F for core </w:t>
      </w:r>
      <w:proofErr w:type="spellStart"/>
      <w:r w:rsidRPr="00FE121A">
        <w:rPr>
          <w:rFonts w:ascii="Times New Roman" w:eastAsia="Times New Roman" w:hAnsi="Times New Roman" w:cs="Times New Roman"/>
        </w:rPr>
        <w:t>fucosylation</w:t>
      </w:r>
      <w:proofErr w:type="spellEnd"/>
      <w:r w:rsidRPr="00FE121A">
        <w:rPr>
          <w:rFonts w:ascii="Times New Roman" w:eastAsia="Times New Roman" w:hAnsi="Times New Roman" w:cs="Times New Roman"/>
        </w:rPr>
        <w:t xml:space="preserve"> in protein structures.</w:t>
      </w:r>
    </w:p>
    <w:p w14:paraId="3D29BF38" w14:textId="77777777" w:rsidR="005C4AC3" w:rsidRPr="00FE121A" w:rsidRDefault="005C4AC3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1"/>
        <w:tblW w:w="72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920"/>
        <w:gridCol w:w="1800"/>
        <w:gridCol w:w="1770"/>
      </w:tblGrid>
      <w:tr w:rsidR="001B1AFB" w:rsidRPr="00FE121A" w14:paraId="395F65A8" w14:textId="77777777" w:rsidTr="00167754">
        <w:trPr>
          <w:trHeight w:val="975"/>
          <w:jc w:val="center"/>
        </w:trPr>
        <w:tc>
          <w:tcPr>
            <w:tcW w:w="1785" w:type="dxa"/>
            <w:vAlign w:val="center"/>
          </w:tcPr>
          <w:p w14:paraId="05999E7D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Follow-up time</w:t>
            </w:r>
          </w:p>
        </w:tc>
        <w:tc>
          <w:tcPr>
            <w:tcW w:w="1920" w:type="dxa"/>
            <w:vAlign w:val="center"/>
          </w:tcPr>
          <w:p w14:paraId="7161DE66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lycan trait</w:t>
            </w:r>
          </w:p>
        </w:tc>
        <w:tc>
          <w:tcPr>
            <w:tcW w:w="1800" w:type="dxa"/>
            <w:vAlign w:val="center"/>
          </w:tcPr>
          <w:p w14:paraId="529DE9B6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Time effect/slope</w:t>
            </w:r>
          </w:p>
        </w:tc>
        <w:tc>
          <w:tcPr>
            <w:tcW w:w="1770" w:type="dxa"/>
            <w:vAlign w:val="center"/>
          </w:tcPr>
          <w:p w14:paraId="0F1BD24C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Standard Error</w:t>
            </w:r>
          </w:p>
        </w:tc>
      </w:tr>
      <w:tr w:rsidR="001B1AFB" w:rsidRPr="00FE121A" w14:paraId="5949CF89" w14:textId="77777777" w:rsidTr="00167754">
        <w:trPr>
          <w:trHeight w:val="480"/>
          <w:jc w:val="center"/>
        </w:trPr>
        <w:tc>
          <w:tcPr>
            <w:tcW w:w="1785" w:type="dxa"/>
            <w:vAlign w:val="center"/>
          </w:tcPr>
          <w:p w14:paraId="1BCBB2C7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5 years</w:t>
            </w:r>
          </w:p>
        </w:tc>
        <w:tc>
          <w:tcPr>
            <w:tcW w:w="1920" w:type="dxa"/>
            <w:vAlign w:val="center"/>
          </w:tcPr>
          <w:p w14:paraId="7096407A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0</w:t>
            </w:r>
          </w:p>
        </w:tc>
        <w:tc>
          <w:tcPr>
            <w:tcW w:w="1800" w:type="dxa"/>
            <w:vAlign w:val="center"/>
          </w:tcPr>
          <w:p w14:paraId="4F346D66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0051</w:t>
            </w:r>
          </w:p>
        </w:tc>
        <w:tc>
          <w:tcPr>
            <w:tcW w:w="1770" w:type="dxa"/>
            <w:vAlign w:val="center"/>
          </w:tcPr>
          <w:p w14:paraId="2955BD3E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103193</w:t>
            </w:r>
          </w:p>
        </w:tc>
      </w:tr>
      <w:tr w:rsidR="001B1AFB" w:rsidRPr="00FE121A" w14:paraId="7BDAA80A" w14:textId="77777777" w:rsidTr="00167754">
        <w:trPr>
          <w:trHeight w:val="480"/>
          <w:jc w:val="center"/>
        </w:trPr>
        <w:tc>
          <w:tcPr>
            <w:tcW w:w="1785" w:type="dxa"/>
            <w:vAlign w:val="center"/>
          </w:tcPr>
          <w:p w14:paraId="7FAB96B4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74C172B8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1</w:t>
            </w:r>
          </w:p>
        </w:tc>
        <w:tc>
          <w:tcPr>
            <w:tcW w:w="1800" w:type="dxa"/>
            <w:vAlign w:val="center"/>
          </w:tcPr>
          <w:p w14:paraId="3C5AFC72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0007</w:t>
            </w:r>
          </w:p>
        </w:tc>
        <w:tc>
          <w:tcPr>
            <w:tcW w:w="1770" w:type="dxa"/>
            <w:vAlign w:val="center"/>
          </w:tcPr>
          <w:p w14:paraId="09938825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867004</w:t>
            </w:r>
          </w:p>
        </w:tc>
      </w:tr>
      <w:tr w:rsidR="001B1AFB" w:rsidRPr="00FE121A" w14:paraId="79614C5C" w14:textId="77777777" w:rsidTr="00167754">
        <w:trPr>
          <w:trHeight w:val="480"/>
          <w:jc w:val="center"/>
        </w:trPr>
        <w:tc>
          <w:tcPr>
            <w:tcW w:w="1785" w:type="dxa"/>
            <w:vAlign w:val="center"/>
          </w:tcPr>
          <w:p w14:paraId="0E6D751B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18324ED3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2</w:t>
            </w:r>
          </w:p>
        </w:tc>
        <w:tc>
          <w:tcPr>
            <w:tcW w:w="1800" w:type="dxa"/>
            <w:vAlign w:val="center"/>
          </w:tcPr>
          <w:p w14:paraId="5D06A91A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0050</w:t>
            </w:r>
          </w:p>
        </w:tc>
        <w:tc>
          <w:tcPr>
            <w:tcW w:w="1770" w:type="dxa"/>
            <w:vAlign w:val="center"/>
          </w:tcPr>
          <w:p w14:paraId="639229FA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1.881824</w:t>
            </w:r>
          </w:p>
        </w:tc>
      </w:tr>
      <w:tr w:rsidR="001B1AFB" w:rsidRPr="00FE121A" w14:paraId="35F63F51" w14:textId="77777777" w:rsidTr="00167754">
        <w:trPr>
          <w:trHeight w:val="574"/>
          <w:jc w:val="center"/>
        </w:trPr>
        <w:tc>
          <w:tcPr>
            <w:tcW w:w="1785" w:type="dxa"/>
            <w:vAlign w:val="center"/>
          </w:tcPr>
          <w:p w14:paraId="24BB5EE2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4333C883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800" w:type="dxa"/>
            <w:vAlign w:val="center"/>
          </w:tcPr>
          <w:p w14:paraId="34A01D36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0073</w:t>
            </w:r>
          </w:p>
        </w:tc>
        <w:tc>
          <w:tcPr>
            <w:tcW w:w="1770" w:type="dxa"/>
            <w:vAlign w:val="center"/>
          </w:tcPr>
          <w:p w14:paraId="7D8D6F5D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870229</w:t>
            </w:r>
          </w:p>
        </w:tc>
      </w:tr>
      <w:tr w:rsidR="001B1AFB" w:rsidRPr="00FE121A" w14:paraId="222EA58D" w14:textId="77777777" w:rsidTr="00167754">
        <w:trPr>
          <w:trHeight w:val="356"/>
          <w:jc w:val="center"/>
        </w:trPr>
        <w:tc>
          <w:tcPr>
            <w:tcW w:w="1785" w:type="dxa"/>
            <w:vAlign w:val="center"/>
          </w:tcPr>
          <w:p w14:paraId="42E7DC12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53F2699E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800" w:type="dxa"/>
            <w:vAlign w:val="center"/>
          </w:tcPr>
          <w:p w14:paraId="15CAAC64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0009</w:t>
            </w:r>
          </w:p>
        </w:tc>
        <w:tc>
          <w:tcPr>
            <w:tcW w:w="1770" w:type="dxa"/>
            <w:vAlign w:val="center"/>
          </w:tcPr>
          <w:p w14:paraId="1B443193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2.277605</w:t>
            </w:r>
          </w:p>
        </w:tc>
      </w:tr>
      <w:tr w:rsidR="001B1AFB" w:rsidRPr="00FE121A" w14:paraId="169CE526" w14:textId="77777777" w:rsidTr="00167754">
        <w:trPr>
          <w:trHeight w:val="574"/>
          <w:jc w:val="center"/>
        </w:trPr>
        <w:tc>
          <w:tcPr>
            <w:tcW w:w="1785" w:type="dxa"/>
            <w:vAlign w:val="center"/>
          </w:tcPr>
          <w:p w14:paraId="7291E132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6179263C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00" w:type="dxa"/>
            <w:vAlign w:val="center"/>
          </w:tcPr>
          <w:p w14:paraId="7FBCBB5D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0007</w:t>
            </w:r>
          </w:p>
        </w:tc>
        <w:tc>
          <w:tcPr>
            <w:tcW w:w="1770" w:type="dxa"/>
            <w:vAlign w:val="center"/>
          </w:tcPr>
          <w:p w14:paraId="066CCA63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835279</w:t>
            </w:r>
          </w:p>
        </w:tc>
      </w:tr>
      <w:tr w:rsidR="001B1AFB" w:rsidRPr="00FE121A" w14:paraId="7FC8F479" w14:textId="77777777" w:rsidTr="00167754">
        <w:trPr>
          <w:trHeight w:val="574"/>
          <w:jc w:val="center"/>
        </w:trPr>
        <w:tc>
          <w:tcPr>
            <w:tcW w:w="1785" w:type="dxa"/>
            <w:vAlign w:val="center"/>
          </w:tcPr>
          <w:p w14:paraId="1C0FAA97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10 years</w:t>
            </w:r>
          </w:p>
        </w:tc>
        <w:tc>
          <w:tcPr>
            <w:tcW w:w="1920" w:type="dxa"/>
            <w:vAlign w:val="center"/>
          </w:tcPr>
          <w:p w14:paraId="201016C8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0</w:t>
            </w:r>
          </w:p>
        </w:tc>
        <w:tc>
          <w:tcPr>
            <w:tcW w:w="1800" w:type="dxa"/>
            <w:vAlign w:val="center"/>
          </w:tcPr>
          <w:p w14:paraId="2446CBC7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0014</w:t>
            </w:r>
          </w:p>
        </w:tc>
        <w:tc>
          <w:tcPr>
            <w:tcW w:w="1770" w:type="dxa"/>
            <w:vAlign w:val="center"/>
          </w:tcPr>
          <w:p w14:paraId="4B0451F5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672367</w:t>
            </w:r>
          </w:p>
        </w:tc>
      </w:tr>
      <w:tr w:rsidR="001B1AFB" w:rsidRPr="00FE121A" w14:paraId="4F073ADF" w14:textId="77777777" w:rsidTr="00167754">
        <w:trPr>
          <w:trHeight w:val="574"/>
          <w:jc w:val="center"/>
        </w:trPr>
        <w:tc>
          <w:tcPr>
            <w:tcW w:w="1785" w:type="dxa"/>
            <w:vAlign w:val="center"/>
          </w:tcPr>
          <w:p w14:paraId="5B57C94E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51D29F35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1</w:t>
            </w:r>
          </w:p>
        </w:tc>
        <w:tc>
          <w:tcPr>
            <w:tcW w:w="1800" w:type="dxa"/>
            <w:vAlign w:val="center"/>
          </w:tcPr>
          <w:p w14:paraId="1832A759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0002</w:t>
            </w:r>
          </w:p>
        </w:tc>
        <w:tc>
          <w:tcPr>
            <w:tcW w:w="1770" w:type="dxa"/>
            <w:vAlign w:val="center"/>
          </w:tcPr>
          <w:p w14:paraId="6A4AB4CE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947782</w:t>
            </w:r>
          </w:p>
        </w:tc>
      </w:tr>
      <w:tr w:rsidR="001B1AFB" w:rsidRPr="00FE121A" w14:paraId="2391EBED" w14:textId="77777777" w:rsidTr="00167754">
        <w:trPr>
          <w:trHeight w:val="574"/>
          <w:jc w:val="center"/>
        </w:trPr>
        <w:tc>
          <w:tcPr>
            <w:tcW w:w="1785" w:type="dxa"/>
            <w:vAlign w:val="center"/>
          </w:tcPr>
          <w:p w14:paraId="636A5666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01817BA6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G2</w:t>
            </w:r>
          </w:p>
        </w:tc>
        <w:tc>
          <w:tcPr>
            <w:tcW w:w="1800" w:type="dxa"/>
            <w:vAlign w:val="center"/>
          </w:tcPr>
          <w:p w14:paraId="5F7134B1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0008</w:t>
            </w:r>
          </w:p>
        </w:tc>
        <w:tc>
          <w:tcPr>
            <w:tcW w:w="1770" w:type="dxa"/>
            <w:vAlign w:val="center"/>
          </w:tcPr>
          <w:p w14:paraId="14FF5CA5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1.219469</w:t>
            </w:r>
          </w:p>
        </w:tc>
      </w:tr>
      <w:tr w:rsidR="001B1AFB" w:rsidRPr="00FE121A" w14:paraId="33715EF5" w14:textId="77777777" w:rsidTr="00167754">
        <w:trPr>
          <w:trHeight w:val="574"/>
          <w:jc w:val="center"/>
        </w:trPr>
        <w:tc>
          <w:tcPr>
            <w:tcW w:w="1785" w:type="dxa"/>
            <w:vAlign w:val="center"/>
          </w:tcPr>
          <w:p w14:paraId="3014AF9A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24A16BE2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800" w:type="dxa"/>
            <w:vAlign w:val="center"/>
          </w:tcPr>
          <w:p w14:paraId="5FB474C6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0026</w:t>
            </w:r>
          </w:p>
        </w:tc>
        <w:tc>
          <w:tcPr>
            <w:tcW w:w="1770" w:type="dxa"/>
            <w:vAlign w:val="center"/>
          </w:tcPr>
          <w:p w14:paraId="28F0A832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1.075918</w:t>
            </w:r>
          </w:p>
        </w:tc>
      </w:tr>
      <w:tr w:rsidR="001B1AFB" w:rsidRPr="00FE121A" w14:paraId="4BE8E93D" w14:textId="77777777" w:rsidTr="00167754">
        <w:trPr>
          <w:trHeight w:val="679"/>
          <w:jc w:val="center"/>
        </w:trPr>
        <w:tc>
          <w:tcPr>
            <w:tcW w:w="1785" w:type="dxa"/>
            <w:vAlign w:val="center"/>
          </w:tcPr>
          <w:p w14:paraId="1F5499D9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0B9EE031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800" w:type="dxa"/>
            <w:vAlign w:val="center"/>
          </w:tcPr>
          <w:p w14:paraId="690B80C7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000023</w:t>
            </w:r>
          </w:p>
        </w:tc>
        <w:tc>
          <w:tcPr>
            <w:tcW w:w="1770" w:type="dxa"/>
            <w:vAlign w:val="center"/>
          </w:tcPr>
          <w:p w14:paraId="79584F58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1.557251</w:t>
            </w:r>
          </w:p>
        </w:tc>
      </w:tr>
      <w:tr w:rsidR="005C4AC3" w:rsidRPr="00FE121A" w14:paraId="270DC02A" w14:textId="77777777" w:rsidTr="00167754">
        <w:trPr>
          <w:trHeight w:val="679"/>
          <w:jc w:val="center"/>
        </w:trPr>
        <w:tc>
          <w:tcPr>
            <w:tcW w:w="1785" w:type="dxa"/>
            <w:vAlign w:val="center"/>
          </w:tcPr>
          <w:p w14:paraId="4148B62E" w14:textId="77777777" w:rsidR="005C4AC3" w:rsidRPr="00FE121A" w:rsidRDefault="005C4A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1D81E791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00" w:type="dxa"/>
            <w:vAlign w:val="center"/>
          </w:tcPr>
          <w:p w14:paraId="1B9D6BE3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-0.000004</w:t>
            </w:r>
          </w:p>
        </w:tc>
        <w:tc>
          <w:tcPr>
            <w:tcW w:w="1770" w:type="dxa"/>
            <w:vAlign w:val="center"/>
          </w:tcPr>
          <w:p w14:paraId="01409E83" w14:textId="77777777" w:rsidR="005C4AC3" w:rsidRPr="00FE121A" w:rsidRDefault="000329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121A">
              <w:rPr>
                <w:rFonts w:ascii="Times New Roman" w:eastAsia="Times New Roman" w:hAnsi="Times New Roman" w:cs="Times New Roman"/>
              </w:rPr>
              <w:t>0.576486</w:t>
            </w:r>
          </w:p>
        </w:tc>
      </w:tr>
    </w:tbl>
    <w:p w14:paraId="5591C40E" w14:textId="77777777" w:rsidR="005C4AC3" w:rsidRPr="00FE121A" w:rsidRDefault="005C4AC3">
      <w:pPr>
        <w:rPr>
          <w:rFonts w:ascii="Times New Roman" w:eastAsia="Times New Roman" w:hAnsi="Times New Roman" w:cs="Times New Roman"/>
        </w:rPr>
      </w:pPr>
    </w:p>
    <w:p w14:paraId="310A913D" w14:textId="1D23C00E" w:rsidR="005F2B12" w:rsidRPr="00FE121A" w:rsidRDefault="005F2B12">
      <w:pPr>
        <w:rPr>
          <w:rFonts w:ascii="Times New Roman" w:eastAsia="Times New Roman" w:hAnsi="Times New Roman" w:cs="Times New Roman"/>
          <w:sz w:val="32"/>
          <w:szCs w:val="32"/>
          <w:highlight w:val="white"/>
        </w:rPr>
      </w:pPr>
    </w:p>
    <w:sectPr w:rsidR="005F2B12" w:rsidRPr="00FE121A" w:rsidSect="00BE7F95">
      <w:headerReference w:type="default" r:id="rId9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9501C5" w14:textId="77777777" w:rsidR="005331BE" w:rsidRDefault="005331BE">
      <w:pPr>
        <w:spacing w:line="240" w:lineRule="auto"/>
      </w:pPr>
      <w:r>
        <w:separator/>
      </w:r>
    </w:p>
  </w:endnote>
  <w:endnote w:type="continuationSeparator" w:id="0">
    <w:p w14:paraId="4D596CE0" w14:textId="77777777" w:rsidR="005331BE" w:rsidRDefault="005331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3DCAE0" w14:textId="77777777" w:rsidR="005331BE" w:rsidRDefault="005331BE">
      <w:pPr>
        <w:spacing w:line="240" w:lineRule="auto"/>
      </w:pPr>
      <w:r>
        <w:separator/>
      </w:r>
    </w:p>
  </w:footnote>
  <w:footnote w:type="continuationSeparator" w:id="0">
    <w:p w14:paraId="0399A9C4" w14:textId="77777777" w:rsidR="005331BE" w:rsidRDefault="005331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2B46D0" w14:textId="6C4215E3" w:rsidR="00C14163" w:rsidRDefault="00C14163">
    <w:pPr>
      <w:pStyle w:val="Header"/>
      <w:jc w:val="right"/>
    </w:pPr>
  </w:p>
  <w:p w14:paraId="22C883FE" w14:textId="15DB676A" w:rsidR="005C4AC3" w:rsidRPr="00C14163" w:rsidRDefault="005C4A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  <w:lang w:val="sr-Latn-B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D018DE"/>
    <w:multiLevelType w:val="multilevel"/>
    <w:tmpl w:val="6EFADDF4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333333"/>
        <w:sz w:val="20"/>
        <w:szCs w:val="2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C4AC3"/>
    <w:rsid w:val="0001326E"/>
    <w:rsid w:val="0002142C"/>
    <w:rsid w:val="000329FC"/>
    <w:rsid w:val="00033358"/>
    <w:rsid w:val="00034705"/>
    <w:rsid w:val="000363E1"/>
    <w:rsid w:val="00037450"/>
    <w:rsid w:val="00076CE1"/>
    <w:rsid w:val="00081254"/>
    <w:rsid w:val="0008731A"/>
    <w:rsid w:val="000C4879"/>
    <w:rsid w:val="0010749A"/>
    <w:rsid w:val="00132300"/>
    <w:rsid w:val="001459E7"/>
    <w:rsid w:val="00152289"/>
    <w:rsid w:val="00152FC0"/>
    <w:rsid w:val="00153798"/>
    <w:rsid w:val="001566D7"/>
    <w:rsid w:val="0016731E"/>
    <w:rsid w:val="00167754"/>
    <w:rsid w:val="00184876"/>
    <w:rsid w:val="001868F1"/>
    <w:rsid w:val="001A10B3"/>
    <w:rsid w:val="001B1AFB"/>
    <w:rsid w:val="001D28E7"/>
    <w:rsid w:val="001D598B"/>
    <w:rsid w:val="001E711C"/>
    <w:rsid w:val="001F1323"/>
    <w:rsid w:val="00217182"/>
    <w:rsid w:val="00237040"/>
    <w:rsid w:val="0024739D"/>
    <w:rsid w:val="00253FAF"/>
    <w:rsid w:val="00267FDF"/>
    <w:rsid w:val="0029593F"/>
    <w:rsid w:val="002A0546"/>
    <w:rsid w:val="002B5752"/>
    <w:rsid w:val="002C028C"/>
    <w:rsid w:val="002C6B2C"/>
    <w:rsid w:val="0030536F"/>
    <w:rsid w:val="00311DCB"/>
    <w:rsid w:val="003368C6"/>
    <w:rsid w:val="003534B8"/>
    <w:rsid w:val="003550B2"/>
    <w:rsid w:val="003555FD"/>
    <w:rsid w:val="00366639"/>
    <w:rsid w:val="00386D13"/>
    <w:rsid w:val="003927C4"/>
    <w:rsid w:val="003A2F12"/>
    <w:rsid w:val="003A7347"/>
    <w:rsid w:val="003C3F95"/>
    <w:rsid w:val="003C5678"/>
    <w:rsid w:val="003D5655"/>
    <w:rsid w:val="003E7369"/>
    <w:rsid w:val="003F1884"/>
    <w:rsid w:val="003F338E"/>
    <w:rsid w:val="00404E6A"/>
    <w:rsid w:val="0044366E"/>
    <w:rsid w:val="004537D1"/>
    <w:rsid w:val="00453819"/>
    <w:rsid w:val="00475821"/>
    <w:rsid w:val="004941D4"/>
    <w:rsid w:val="004A150F"/>
    <w:rsid w:val="004B00D2"/>
    <w:rsid w:val="004D4630"/>
    <w:rsid w:val="004E1A02"/>
    <w:rsid w:val="004E337A"/>
    <w:rsid w:val="005331BE"/>
    <w:rsid w:val="00542C57"/>
    <w:rsid w:val="005477C0"/>
    <w:rsid w:val="005573FA"/>
    <w:rsid w:val="0058019D"/>
    <w:rsid w:val="00586FAE"/>
    <w:rsid w:val="005B1A91"/>
    <w:rsid w:val="005C4AC3"/>
    <w:rsid w:val="005D0E91"/>
    <w:rsid w:val="005D3CC7"/>
    <w:rsid w:val="005D5EDE"/>
    <w:rsid w:val="005F2B12"/>
    <w:rsid w:val="00610775"/>
    <w:rsid w:val="0064393B"/>
    <w:rsid w:val="0065111F"/>
    <w:rsid w:val="00653F81"/>
    <w:rsid w:val="00656FAF"/>
    <w:rsid w:val="00657F2E"/>
    <w:rsid w:val="006756DC"/>
    <w:rsid w:val="006827F3"/>
    <w:rsid w:val="006A3A62"/>
    <w:rsid w:val="006A4103"/>
    <w:rsid w:val="006B3DE5"/>
    <w:rsid w:val="006B5BA4"/>
    <w:rsid w:val="006D2AE5"/>
    <w:rsid w:val="00701960"/>
    <w:rsid w:val="0072214B"/>
    <w:rsid w:val="007631EE"/>
    <w:rsid w:val="007771D8"/>
    <w:rsid w:val="00792718"/>
    <w:rsid w:val="007B6358"/>
    <w:rsid w:val="007C30FA"/>
    <w:rsid w:val="007E05DA"/>
    <w:rsid w:val="007F7729"/>
    <w:rsid w:val="00822004"/>
    <w:rsid w:val="00822BBB"/>
    <w:rsid w:val="008408E6"/>
    <w:rsid w:val="0088444A"/>
    <w:rsid w:val="008874FA"/>
    <w:rsid w:val="008B3A44"/>
    <w:rsid w:val="008E0211"/>
    <w:rsid w:val="008E6444"/>
    <w:rsid w:val="008F62D7"/>
    <w:rsid w:val="008F6D1F"/>
    <w:rsid w:val="00915C60"/>
    <w:rsid w:val="00932D5D"/>
    <w:rsid w:val="009450EF"/>
    <w:rsid w:val="0095162E"/>
    <w:rsid w:val="009775C5"/>
    <w:rsid w:val="009C497D"/>
    <w:rsid w:val="009D0295"/>
    <w:rsid w:val="00A12004"/>
    <w:rsid w:val="00A20851"/>
    <w:rsid w:val="00A45BB9"/>
    <w:rsid w:val="00A7773E"/>
    <w:rsid w:val="00A94012"/>
    <w:rsid w:val="00AA1FAF"/>
    <w:rsid w:val="00AC55B9"/>
    <w:rsid w:val="00AE1C92"/>
    <w:rsid w:val="00AE55F5"/>
    <w:rsid w:val="00AF61E7"/>
    <w:rsid w:val="00B10789"/>
    <w:rsid w:val="00B17DEE"/>
    <w:rsid w:val="00B471CE"/>
    <w:rsid w:val="00B538C3"/>
    <w:rsid w:val="00B65FD4"/>
    <w:rsid w:val="00B734DD"/>
    <w:rsid w:val="00BA0C19"/>
    <w:rsid w:val="00BB2A0B"/>
    <w:rsid w:val="00BE27EC"/>
    <w:rsid w:val="00BE7F95"/>
    <w:rsid w:val="00C14163"/>
    <w:rsid w:val="00C50406"/>
    <w:rsid w:val="00C7438F"/>
    <w:rsid w:val="00C8340C"/>
    <w:rsid w:val="00CA77D6"/>
    <w:rsid w:val="00CF499E"/>
    <w:rsid w:val="00D148EA"/>
    <w:rsid w:val="00D33B6C"/>
    <w:rsid w:val="00D42AF8"/>
    <w:rsid w:val="00D4594E"/>
    <w:rsid w:val="00D745E9"/>
    <w:rsid w:val="00D7764D"/>
    <w:rsid w:val="00DA4B88"/>
    <w:rsid w:val="00DB6FAD"/>
    <w:rsid w:val="00DB76CA"/>
    <w:rsid w:val="00DC5DB4"/>
    <w:rsid w:val="00DF623C"/>
    <w:rsid w:val="00E5539E"/>
    <w:rsid w:val="00E80118"/>
    <w:rsid w:val="00E824BC"/>
    <w:rsid w:val="00E92B8B"/>
    <w:rsid w:val="00EA5423"/>
    <w:rsid w:val="00EB012A"/>
    <w:rsid w:val="00EB4F04"/>
    <w:rsid w:val="00EE1185"/>
    <w:rsid w:val="00EE75F8"/>
    <w:rsid w:val="00EF2EB7"/>
    <w:rsid w:val="00F07E8E"/>
    <w:rsid w:val="00F12066"/>
    <w:rsid w:val="00F528A0"/>
    <w:rsid w:val="00F53192"/>
    <w:rsid w:val="00F546C4"/>
    <w:rsid w:val="00F641B9"/>
    <w:rsid w:val="00F726D1"/>
    <w:rsid w:val="00FA0ABC"/>
    <w:rsid w:val="00FA23C6"/>
    <w:rsid w:val="00FB0CEC"/>
    <w:rsid w:val="00FB5037"/>
    <w:rsid w:val="00FC62D0"/>
    <w:rsid w:val="00FE121A"/>
    <w:rsid w:val="00FE3D51"/>
    <w:rsid w:val="00FF3900"/>
    <w:rsid w:val="00FF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FADEA"/>
  <w15:docId w15:val="{5D0862E5-AC81-47CF-AFEC-FE9CD8857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hr-H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5F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PlainTable4">
    <w:name w:val="Plain Table 4"/>
    <w:basedOn w:val="TableNormal"/>
    <w:uiPriority w:val="44"/>
    <w:rsid w:val="00E8386B"/>
    <w:pPr>
      <w:spacing w:line="240" w:lineRule="auto"/>
    </w:pPr>
    <w:rPr>
      <w:rFonts w:ascii="Calibri" w:eastAsia="SimSun" w:hAnsi="Calibri" w:cs="Calibri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8386B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63094"/>
    <w:rPr>
      <w:color w:val="434343"/>
      <w:sz w:val="28"/>
      <w:szCs w:val="28"/>
    </w:rPr>
  </w:style>
  <w:style w:type="character" w:customStyle="1" w:styleId="anchor-text">
    <w:name w:val="anchor-text"/>
    <w:basedOn w:val="DefaultParagraphFont"/>
    <w:rsid w:val="004F650D"/>
  </w:style>
  <w:style w:type="paragraph" w:styleId="ListParagraph">
    <w:name w:val="List Paragraph"/>
    <w:basedOn w:val="Normal"/>
    <w:uiPriority w:val="34"/>
    <w:qFormat/>
    <w:rsid w:val="003B62B3"/>
    <w:pPr>
      <w:ind w:left="720"/>
      <w:contextualSpacing/>
    </w:pPr>
  </w:style>
  <w:style w:type="paragraph" w:styleId="Revision">
    <w:name w:val="Revision"/>
    <w:hidden/>
    <w:uiPriority w:val="99"/>
    <w:semiHidden/>
    <w:rsid w:val="001F2FB3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E7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6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6A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2EF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EF7"/>
  </w:style>
  <w:style w:type="paragraph" w:styleId="Footer">
    <w:name w:val="footer"/>
    <w:basedOn w:val="Normal"/>
    <w:link w:val="FooterChar"/>
    <w:uiPriority w:val="99"/>
    <w:unhideWhenUsed/>
    <w:rsid w:val="00412EF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EF7"/>
  </w:style>
  <w:style w:type="character" w:styleId="Hyperlink">
    <w:name w:val="Hyperlink"/>
    <w:basedOn w:val="DefaultParagraphFont"/>
    <w:uiPriority w:val="99"/>
    <w:unhideWhenUsed/>
    <w:rsid w:val="0086373A"/>
    <w:rPr>
      <w:color w:val="0000FF" w:themeColor="hyperlink"/>
      <w:u w:val="single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C3F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8zvJtztz9CqUq2FfM5qrjAna+Ew==">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13EB9B0-F8B8-46C6-B1DE-523A5F500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4</TotalTime>
  <Pages>5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6115</dc:creator>
  <cp:keywords/>
  <dc:description/>
  <cp:lastModifiedBy>Klein Kennith Rapada Gainsan</cp:lastModifiedBy>
  <cp:revision>26</cp:revision>
  <dcterms:created xsi:type="dcterms:W3CDTF">2024-02-20T06:40:00Z</dcterms:created>
  <dcterms:modified xsi:type="dcterms:W3CDTF">2024-06-07T13:25:00Z</dcterms:modified>
</cp:coreProperties>
</file>